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C37" w:rsidRPr="00F631F7" w:rsidRDefault="00E80162" w:rsidP="00F631F7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 </w:t>
      </w:r>
      <w:r w:rsidR="00F631F7" w:rsidRPr="00F631F7">
        <w:rPr>
          <w:rFonts w:ascii="Times New Roman" w:hAnsi="Times New Roman" w:cs="Times New Roman"/>
          <w:b/>
        </w:rPr>
        <w:t xml:space="preserve">Table (1): Karl Pearson’s correlation coefficient of S. Klotho with other </w:t>
      </w:r>
      <w:r w:rsidR="007E6D11">
        <w:rPr>
          <w:rFonts w:ascii="Times New Roman" w:hAnsi="Times New Roman" w:cs="Times New Roman"/>
          <w:b/>
        </w:rPr>
        <w:t>P</w:t>
      </w:r>
      <w:r w:rsidR="00F631F7" w:rsidRPr="00F631F7">
        <w:rPr>
          <w:rFonts w:ascii="Times New Roman" w:hAnsi="Times New Roman" w:cs="Times New Roman"/>
          <w:b/>
        </w:rPr>
        <w:t>arameters</w:t>
      </w:r>
    </w:p>
    <w:tbl>
      <w:tblPr>
        <w:tblW w:w="10288" w:type="dxa"/>
        <w:jc w:val="center"/>
        <w:tblLook w:val="04A0" w:firstRow="1" w:lastRow="0" w:firstColumn="1" w:lastColumn="0" w:noHBand="0" w:noVBand="1"/>
      </w:tblPr>
      <w:tblGrid>
        <w:gridCol w:w="2050"/>
        <w:gridCol w:w="1816"/>
        <w:gridCol w:w="950"/>
        <w:gridCol w:w="1816"/>
        <w:gridCol w:w="950"/>
        <w:gridCol w:w="1750"/>
        <w:gridCol w:w="956"/>
      </w:tblGrid>
      <w:tr w:rsidR="00F631F7" w:rsidRPr="00F631F7" w:rsidTr="002B2D3C">
        <w:trPr>
          <w:trHeight w:val="261"/>
          <w:jc w:val="center"/>
        </w:trPr>
        <w:tc>
          <w:tcPr>
            <w:tcW w:w="2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3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</w:t>
            </w:r>
            <w:r w:rsidR="00F631F7" w:rsidRPr="00F631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7E6D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lotho I</w:t>
            </w:r>
            <w:r w:rsidRPr="003E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tial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</w:t>
            </w:r>
            <w:r w:rsidR="00F631F7" w:rsidRPr="00F631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lotho Final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 (S.</w:t>
            </w:r>
            <w:r w:rsidR="00F631F7" w:rsidRPr="00F631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lotho)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23-0.1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27-0.1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25-0.14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2B2D3C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3E3C37"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R 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18-0.2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23-0.1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0.19-0.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2B2D3C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3E3C37"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R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-0.1-0.2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0.06-0.3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4--0.0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2B2D3C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3E3C37"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R Fal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 (-0.49--0.1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 (-0.55--0.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0.31-0.6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2B2D3C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3E3C37"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R Percent Fal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 (-0.62--0.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 (-0.69--0.4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65-0.8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r w:rsidR="00F2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otho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6-0.9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2B2D3C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(S.</w:t>
            </w:r>
            <w:r w:rsidRP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otho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 (-0.62--0.3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 (-0.74--0.5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</w:t>
            </w:r>
            <w:r w:rsidRPr="00F63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25-0.1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28-0.1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-0.08-0.3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</w:t>
            </w:r>
            <w:r w:rsidRPr="00F63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63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19-0.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63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63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19-0.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16-0.2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r w:rsidR="00F2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</w:t>
            </w:r>
            <w:r w:rsidR="00F2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2-0.1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-0.1-0.2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19-0.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r w:rsidR="00F2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</w:t>
            </w:r>
            <w:r w:rsidR="00F216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18-0.2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21-0.1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1-0.2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22-0.1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23-0.1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18-0.2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23-0.1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22-0.1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2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 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BE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1-0.2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-0.06-0.3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28-0.1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17-0.2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16-0.2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28-0.1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2B2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 Ratio Ca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0.07-0.3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-0.04-0.3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28-0.1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 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-0.09-0.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14-0.2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E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2-0.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0.17-0.5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21-0.5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-0.56--0.2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0.2-0.4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0.21-0.4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42-0.2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-0.26-0.3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29-0.3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-0.23-0.4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E41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33-0.3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34-0.3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36-0.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35-0.2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43-0.2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-0.16-0.4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S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(-0.64-0.2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 (-0.66-0.2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-0.2-0.7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25-0.3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26-0.3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32-0.24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 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 (-0.42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 (-0.41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0.16-0.5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39--0.0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4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0.15-0.5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ine 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</w:t>
            </w:r>
            <w:r w:rsidR="002B2D3C"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33-0.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33-0.1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16-0.28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H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22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40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-0.12-0.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-0.37-0.0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2B2D3C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</w:t>
            </w:r>
            <w:r w:rsidR="003E3C37"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0.15-0.2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18-0.2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14-0.25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2B2D3C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</w:t>
            </w:r>
            <w:r w:rsidR="003E3C37"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(-0.35-0.0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 (-0.37-0.0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-0.04-0.35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2B2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turation 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23-0.2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23-0.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36-0.16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2B2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turation 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26-0.2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26-0.2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29-0.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 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 (-0.58</w:t>
            </w:r>
            <w:r w:rsidR="00BA1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A1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 (-0.6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0.2-0.54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39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38-0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06-0.4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I 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(0.27-0.5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0.28-0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-0.63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PI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0.15-0.4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.22-0.5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2B2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 (-0.61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T Initi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-0.63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 (-0.66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38-0.66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MT Final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 (-0.66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 (-0.69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B2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43-0.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E3C37" w:rsidRPr="00F631F7" w:rsidTr="002B2D3C">
        <w:trPr>
          <w:trHeight w:val="261"/>
          <w:jc w:val="center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14-0.2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-0.08-0.3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26-0.15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F631F7" w:rsidRPr="003E3C37" w:rsidTr="002B2D3C">
        <w:trPr>
          <w:trHeight w:val="287"/>
          <w:jc w:val="center"/>
        </w:trPr>
        <w:tc>
          <w:tcPr>
            <w:tcW w:w="102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3C37" w:rsidRPr="003E3C37" w:rsidRDefault="003E3C37" w:rsidP="003E3C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e that; r = Pearson Correlation coefficient;        CI = Confidence Interval</w:t>
            </w:r>
          </w:p>
        </w:tc>
      </w:tr>
    </w:tbl>
    <w:p w:rsidR="00006A5C" w:rsidRDefault="00F637B2">
      <w:r>
        <w:t xml:space="preserve">Karl – Pearson’s correlation coefficient used to measure amount of correlation between </w:t>
      </w:r>
      <w:proofErr w:type="spellStart"/>
      <w:proofErr w:type="gramStart"/>
      <w:r>
        <w:t>S.klotho</w:t>
      </w:r>
      <w:proofErr w:type="spellEnd"/>
      <w:proofErr w:type="gramEnd"/>
      <w:r>
        <w:t xml:space="preserve"> and other quantitative parameters. </w:t>
      </w:r>
      <w:r w:rsidR="00736C4C">
        <w:t xml:space="preserve"> P-value &lt; 0.05 considered</w:t>
      </w:r>
      <w:bookmarkStart w:id="0" w:name="_GoBack"/>
      <w:bookmarkEnd w:id="0"/>
      <w:r w:rsidR="00736C4C">
        <w:t xml:space="preserve"> to be significant correlation at 5% level of significance. </w:t>
      </w:r>
    </w:p>
    <w:sectPr w:rsidR="00006A5C" w:rsidSect="003E3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hruti">
    <w:altName w:val="Cambria Math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9F2"/>
    <w:rsid w:val="00006A5C"/>
    <w:rsid w:val="002B2D3C"/>
    <w:rsid w:val="003E3C37"/>
    <w:rsid w:val="006A0730"/>
    <w:rsid w:val="00736C4C"/>
    <w:rsid w:val="0074080C"/>
    <w:rsid w:val="007E6D11"/>
    <w:rsid w:val="00BA1646"/>
    <w:rsid w:val="00BE4107"/>
    <w:rsid w:val="00E80162"/>
    <w:rsid w:val="00E979F2"/>
    <w:rsid w:val="00F216F5"/>
    <w:rsid w:val="00F631F7"/>
    <w:rsid w:val="00F6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574A8"/>
  <w15:chartTrackingRefBased/>
  <w15:docId w15:val="{D22C93CB-CE9A-489E-8A88-FAE7C8411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raj-MPUH</dc:creator>
  <cp:keywords/>
  <dc:description/>
  <cp:lastModifiedBy>Admin</cp:lastModifiedBy>
  <cp:revision>13</cp:revision>
  <dcterms:created xsi:type="dcterms:W3CDTF">2024-10-11T06:01:00Z</dcterms:created>
  <dcterms:modified xsi:type="dcterms:W3CDTF">2024-10-21T10:46:00Z</dcterms:modified>
</cp:coreProperties>
</file>